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57AB1" w14:textId="6776CE71" w:rsidR="000051B1" w:rsidRPr="0061340F" w:rsidRDefault="00602C8E" w:rsidP="006327FD">
      <w:pPr>
        <w:rPr>
          <w:b/>
          <w:bCs/>
        </w:rPr>
      </w:pPr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bookmarkStart w:id="0" w:name="_GoBack"/>
      <w:bookmarkEnd w:id="0"/>
      <w:r w:rsidR="0061340F" w:rsidRPr="0061340F">
        <w:rPr>
          <w:b/>
          <w:bCs/>
        </w:rPr>
        <w:t xml:space="preserve">Table </w:t>
      </w:r>
      <w:r w:rsidR="00E4518F">
        <w:rPr>
          <w:b/>
          <w:bCs/>
        </w:rPr>
        <w:t>3</w:t>
      </w:r>
      <w:r w:rsidR="0061340F" w:rsidRPr="0061340F">
        <w:rPr>
          <w:b/>
          <w:bCs/>
        </w:rPr>
        <w:t xml:space="preserve">: </w:t>
      </w:r>
      <w:r w:rsidR="006327FD" w:rsidRPr="006327FD">
        <w:rPr>
          <w:b/>
          <w:bCs/>
        </w:rPr>
        <w:t xml:space="preserve">Univariate and multivariate Cox analysis of clinical characteristics for prognosis of </w:t>
      </w:r>
      <w:r w:rsidR="00E4518F">
        <w:rPr>
          <w:b/>
          <w:bCs/>
        </w:rPr>
        <w:t>IPMN</w:t>
      </w:r>
      <w:r w:rsidR="006327FD" w:rsidRPr="006327FD">
        <w:rPr>
          <w:b/>
          <w:bCs/>
        </w:rPr>
        <w:t xml:space="preserve"> for CSS.</w:t>
      </w:r>
      <w:r w:rsidR="0061340F">
        <w:rPr>
          <w:b/>
          <w:bCs/>
        </w:rPr>
        <w:t xml:space="preserve"> 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1134"/>
        <w:gridCol w:w="2126"/>
        <w:gridCol w:w="851"/>
      </w:tblGrid>
      <w:tr w:rsidR="006327FD" w:rsidRPr="005E306C" w14:paraId="6AA06B9A" w14:textId="77777777" w:rsidTr="005D32F0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41998F1B" w14:textId="77777777" w:rsidR="006327FD" w:rsidRPr="005E306C" w:rsidRDefault="006327FD" w:rsidP="006327FD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17181A" w14:textId="1070A19B" w:rsidR="006327FD" w:rsidRPr="005E306C" w:rsidRDefault="006327FD" w:rsidP="006327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nivariat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49A734" w14:textId="102B0BE7" w:rsidR="006327FD" w:rsidRPr="005E306C" w:rsidRDefault="006327FD" w:rsidP="006327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ltivariate analysis</w:t>
            </w:r>
          </w:p>
        </w:tc>
      </w:tr>
      <w:tr w:rsidR="006327FD" w:rsidRPr="005E306C" w14:paraId="68F73DDF" w14:textId="77777777" w:rsidTr="005D32F0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74CDA93" w14:textId="7E33614F" w:rsidR="006327FD" w:rsidRPr="005E306C" w:rsidRDefault="006327FD" w:rsidP="006327FD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69F4E5" w14:textId="22262A5A" w:rsidR="006327FD" w:rsidRPr="005E306C" w:rsidRDefault="006327FD" w:rsidP="006327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D1BFB8" w14:textId="54B4DCCB" w:rsidR="005D32F0" w:rsidRDefault="006327FD" w:rsidP="005D32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</w:p>
          <w:p w14:paraId="5DE4D792" w14:textId="532B8673" w:rsidR="006327FD" w:rsidRPr="005E306C" w:rsidRDefault="006327FD" w:rsidP="005D32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F2EE8D6" w14:textId="69B76FC7" w:rsidR="006327FD" w:rsidRPr="005E306C" w:rsidRDefault="006327FD" w:rsidP="006327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A729B1" w14:textId="6901F505" w:rsidR="006327FD" w:rsidRPr="005E306C" w:rsidRDefault="006327FD" w:rsidP="006327FD">
            <w:pPr>
              <w:jc w:val="center"/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P Value</w:t>
            </w:r>
          </w:p>
        </w:tc>
      </w:tr>
      <w:tr w:rsidR="00E4518F" w:rsidRPr="005E306C" w14:paraId="4D02F985" w14:textId="77777777" w:rsidTr="005D32F0">
        <w:tc>
          <w:tcPr>
            <w:tcW w:w="1980" w:type="dxa"/>
            <w:tcBorders>
              <w:top w:val="single" w:sz="4" w:space="0" w:color="auto"/>
            </w:tcBorders>
          </w:tcPr>
          <w:p w14:paraId="700D744B" w14:textId="1CF80F13" w:rsidR="00E4518F" w:rsidRPr="005E306C" w:rsidRDefault="00E4518F" w:rsidP="00E4518F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334ABF" w14:textId="77777777" w:rsidR="00E4518F" w:rsidRPr="005E306C" w:rsidRDefault="00E4518F" w:rsidP="00E4518F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C751A2" w14:textId="081E82A4" w:rsidR="00E4518F" w:rsidRPr="005E306C" w:rsidRDefault="00A8053A" w:rsidP="00E4518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293A24B" w14:textId="77777777" w:rsidR="00E4518F" w:rsidRPr="005E306C" w:rsidRDefault="00E4518F" w:rsidP="00E4518F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C60D8F" w14:textId="49DC3606" w:rsidR="00E4518F" w:rsidRPr="005E306C" w:rsidRDefault="00067FB9" w:rsidP="00E451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067FB9" w:rsidRPr="005E306C" w14:paraId="5FD76CFD" w14:textId="77777777" w:rsidTr="005D32F0">
        <w:tc>
          <w:tcPr>
            <w:tcW w:w="1980" w:type="dxa"/>
          </w:tcPr>
          <w:p w14:paraId="062B439A" w14:textId="7366FAEB" w:rsidR="00067FB9" w:rsidRPr="005E306C" w:rsidRDefault="00067FB9" w:rsidP="00067FB9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>5</w:t>
            </w:r>
            <w:r w:rsidRPr="005E306C"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</w:tcPr>
          <w:p w14:paraId="44CD2E15" w14:textId="7EA5DDFA" w:rsidR="00067FB9" w:rsidRPr="005E306C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1134" w:type="dxa"/>
          </w:tcPr>
          <w:p w14:paraId="0E6DABE1" w14:textId="426ECFAD" w:rsidR="00067FB9" w:rsidRPr="005E306C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126" w:type="dxa"/>
          </w:tcPr>
          <w:p w14:paraId="20679ED2" w14:textId="261CF5F5" w:rsidR="00067FB9" w:rsidRPr="005E306C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851" w:type="dxa"/>
          </w:tcPr>
          <w:p w14:paraId="4244AE16" w14:textId="4014888D" w:rsidR="00067FB9" w:rsidRPr="005E306C" w:rsidRDefault="00067FB9" w:rsidP="00067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067FB9" w:rsidRPr="005E306C" w14:paraId="25812D69" w14:textId="77777777" w:rsidTr="005D32F0">
        <w:tc>
          <w:tcPr>
            <w:tcW w:w="1980" w:type="dxa"/>
          </w:tcPr>
          <w:p w14:paraId="19EC443E" w14:textId="50B4F59B" w:rsidR="00067FB9" w:rsidRPr="005E306C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5E306C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-70</w:t>
            </w:r>
          </w:p>
        </w:tc>
        <w:tc>
          <w:tcPr>
            <w:tcW w:w="2268" w:type="dxa"/>
          </w:tcPr>
          <w:p w14:paraId="1802C530" w14:textId="16BB256A" w:rsidR="00067FB9" w:rsidRPr="005E306C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105(0.812-1.504)</w:t>
            </w:r>
          </w:p>
        </w:tc>
        <w:tc>
          <w:tcPr>
            <w:tcW w:w="1134" w:type="dxa"/>
          </w:tcPr>
          <w:p w14:paraId="3D537191" w14:textId="02BAEC91" w:rsidR="00067FB9" w:rsidRPr="005E306C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25</w:t>
            </w:r>
          </w:p>
        </w:tc>
        <w:tc>
          <w:tcPr>
            <w:tcW w:w="2126" w:type="dxa"/>
          </w:tcPr>
          <w:p w14:paraId="4538AB2E" w14:textId="0FF57B01" w:rsidR="00067FB9" w:rsidRPr="005E306C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188(0.864-1.636)</w:t>
            </w:r>
          </w:p>
        </w:tc>
        <w:tc>
          <w:tcPr>
            <w:tcW w:w="851" w:type="dxa"/>
          </w:tcPr>
          <w:p w14:paraId="2A0BE5F2" w14:textId="57501E07" w:rsidR="00067FB9" w:rsidRPr="005E306C" w:rsidRDefault="00067FB9" w:rsidP="00067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89</w:t>
            </w:r>
          </w:p>
        </w:tc>
      </w:tr>
      <w:tr w:rsidR="00067FB9" w:rsidRPr="005E306C" w14:paraId="1943AA4D" w14:textId="77777777" w:rsidTr="005D32F0">
        <w:tc>
          <w:tcPr>
            <w:tcW w:w="1980" w:type="dxa"/>
          </w:tcPr>
          <w:p w14:paraId="08B75D18" w14:textId="493F10A7" w:rsidR="00067FB9" w:rsidRPr="005E306C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gt;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2268" w:type="dxa"/>
          </w:tcPr>
          <w:p w14:paraId="7D7B0A07" w14:textId="6CDB7FDC" w:rsidR="00067FB9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508(1.106-2.054)</w:t>
            </w:r>
          </w:p>
        </w:tc>
        <w:tc>
          <w:tcPr>
            <w:tcW w:w="1134" w:type="dxa"/>
          </w:tcPr>
          <w:p w14:paraId="743CA41A" w14:textId="0F61F95A" w:rsidR="00067FB9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9</w:t>
            </w:r>
          </w:p>
        </w:tc>
        <w:tc>
          <w:tcPr>
            <w:tcW w:w="2126" w:type="dxa"/>
          </w:tcPr>
          <w:p w14:paraId="5570797F" w14:textId="3207E930" w:rsidR="00067FB9" w:rsidRPr="005E306C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63(1.182-2.247)</w:t>
            </w:r>
          </w:p>
        </w:tc>
        <w:tc>
          <w:tcPr>
            <w:tcW w:w="851" w:type="dxa"/>
          </w:tcPr>
          <w:p w14:paraId="56F1E74F" w14:textId="784274CD" w:rsidR="00067FB9" w:rsidRPr="005E306C" w:rsidRDefault="00067FB9" w:rsidP="00067FB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3</w:t>
            </w:r>
          </w:p>
        </w:tc>
      </w:tr>
      <w:tr w:rsidR="00067FB9" w:rsidRPr="005E306C" w14:paraId="28A3845D" w14:textId="77777777" w:rsidTr="005D32F0">
        <w:tc>
          <w:tcPr>
            <w:tcW w:w="1980" w:type="dxa"/>
          </w:tcPr>
          <w:p w14:paraId="67B7ED55" w14:textId="136EAC3D" w:rsidR="00067FB9" w:rsidRPr="005E306C" w:rsidRDefault="00067FB9" w:rsidP="00067FB9">
            <w:pPr>
              <w:rPr>
                <w:rFonts w:ascii="Arial" w:hAnsi="Arial" w:cs="Arial"/>
              </w:rPr>
            </w:pPr>
            <w:r w:rsidRPr="00454FA4">
              <w:rPr>
                <w:rFonts w:ascii="Arial" w:hAnsi="Arial" w:cs="Arial"/>
              </w:rPr>
              <w:t>Race</w:t>
            </w:r>
          </w:p>
        </w:tc>
        <w:tc>
          <w:tcPr>
            <w:tcW w:w="2268" w:type="dxa"/>
          </w:tcPr>
          <w:p w14:paraId="1618CE11" w14:textId="77777777" w:rsidR="00067FB9" w:rsidRPr="005E306C" w:rsidRDefault="00067FB9" w:rsidP="00067FB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0A62323" w14:textId="67AE12BB" w:rsidR="00067FB9" w:rsidRPr="005E306C" w:rsidRDefault="00067FB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24</w:t>
            </w:r>
          </w:p>
        </w:tc>
        <w:tc>
          <w:tcPr>
            <w:tcW w:w="2126" w:type="dxa"/>
          </w:tcPr>
          <w:p w14:paraId="109EE210" w14:textId="77777777" w:rsidR="00067FB9" w:rsidRPr="005E306C" w:rsidRDefault="00067FB9" w:rsidP="00067FB9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A534C51" w14:textId="50343871" w:rsidR="00067FB9" w:rsidRPr="005E306C" w:rsidRDefault="00223D29" w:rsidP="00067FB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0.283</w:t>
            </w:r>
          </w:p>
        </w:tc>
      </w:tr>
      <w:tr w:rsidR="00223D29" w:rsidRPr="005E306C" w14:paraId="3D0AD4CB" w14:textId="77777777" w:rsidTr="005D32F0">
        <w:tc>
          <w:tcPr>
            <w:tcW w:w="1980" w:type="dxa"/>
          </w:tcPr>
          <w:p w14:paraId="24199B75" w14:textId="17D26446" w:rsidR="00223D29" w:rsidRPr="005E306C" w:rsidRDefault="00223D29" w:rsidP="00223D29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White</w:t>
            </w:r>
          </w:p>
        </w:tc>
        <w:tc>
          <w:tcPr>
            <w:tcW w:w="2268" w:type="dxa"/>
          </w:tcPr>
          <w:p w14:paraId="056DAFC6" w14:textId="47F68619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1134" w:type="dxa"/>
          </w:tcPr>
          <w:p w14:paraId="5BFCF15B" w14:textId="57833AC8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126" w:type="dxa"/>
          </w:tcPr>
          <w:p w14:paraId="11C41344" w14:textId="2BAC726B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851" w:type="dxa"/>
          </w:tcPr>
          <w:p w14:paraId="2A23DE10" w14:textId="11AE4E5D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D29" w:rsidRPr="005E306C" w14:paraId="2147ACB2" w14:textId="77777777" w:rsidTr="005D32F0">
        <w:tc>
          <w:tcPr>
            <w:tcW w:w="1980" w:type="dxa"/>
          </w:tcPr>
          <w:p w14:paraId="63924670" w14:textId="7D5D892C" w:rsidR="00223D29" w:rsidRPr="005E306C" w:rsidRDefault="00223D29" w:rsidP="00223D29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Black</w:t>
            </w:r>
          </w:p>
        </w:tc>
        <w:tc>
          <w:tcPr>
            <w:tcW w:w="2268" w:type="dxa"/>
          </w:tcPr>
          <w:p w14:paraId="7DA51698" w14:textId="203311EA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95(0.843-1.423)</w:t>
            </w:r>
          </w:p>
        </w:tc>
        <w:tc>
          <w:tcPr>
            <w:tcW w:w="1134" w:type="dxa"/>
          </w:tcPr>
          <w:p w14:paraId="4160B23D" w14:textId="3B44F07A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98</w:t>
            </w:r>
          </w:p>
        </w:tc>
        <w:tc>
          <w:tcPr>
            <w:tcW w:w="2126" w:type="dxa"/>
          </w:tcPr>
          <w:p w14:paraId="35A2B317" w14:textId="57B1B221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19(0.799-1.334)</w:t>
            </w:r>
          </w:p>
        </w:tc>
        <w:tc>
          <w:tcPr>
            <w:tcW w:w="851" w:type="dxa"/>
          </w:tcPr>
          <w:p w14:paraId="3DBD4688" w14:textId="52369AD6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89</w:t>
            </w:r>
          </w:p>
        </w:tc>
      </w:tr>
      <w:tr w:rsidR="00223D29" w:rsidRPr="005E306C" w14:paraId="64CB4681" w14:textId="77777777" w:rsidTr="005D32F0">
        <w:tc>
          <w:tcPr>
            <w:tcW w:w="1980" w:type="dxa"/>
          </w:tcPr>
          <w:p w14:paraId="55B8E19C" w14:textId="08646296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ther</w:t>
            </w:r>
          </w:p>
        </w:tc>
        <w:tc>
          <w:tcPr>
            <w:tcW w:w="2268" w:type="dxa"/>
          </w:tcPr>
          <w:p w14:paraId="30B3F94F" w14:textId="438D74C0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84(0.512-0.915)</w:t>
            </w:r>
          </w:p>
        </w:tc>
        <w:tc>
          <w:tcPr>
            <w:tcW w:w="1134" w:type="dxa"/>
          </w:tcPr>
          <w:p w14:paraId="03702B29" w14:textId="3A627B39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1</w:t>
            </w:r>
          </w:p>
        </w:tc>
        <w:tc>
          <w:tcPr>
            <w:tcW w:w="2126" w:type="dxa"/>
          </w:tcPr>
          <w:p w14:paraId="0134871C" w14:textId="1A998663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88(0.584-1.063)</w:t>
            </w:r>
          </w:p>
        </w:tc>
        <w:tc>
          <w:tcPr>
            <w:tcW w:w="851" w:type="dxa"/>
          </w:tcPr>
          <w:p w14:paraId="572FEE06" w14:textId="4C6A9CC1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18</w:t>
            </w:r>
          </w:p>
        </w:tc>
      </w:tr>
      <w:tr w:rsidR="00223D29" w:rsidRPr="005E306C" w14:paraId="371B7D67" w14:textId="77777777" w:rsidTr="005D32F0">
        <w:tc>
          <w:tcPr>
            <w:tcW w:w="1980" w:type="dxa"/>
          </w:tcPr>
          <w:p w14:paraId="655C9E80" w14:textId="0E26C2E0" w:rsidR="00223D29" w:rsidRPr="005E306C" w:rsidRDefault="00223D29" w:rsidP="00223D29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Sex</w:t>
            </w:r>
          </w:p>
        </w:tc>
        <w:tc>
          <w:tcPr>
            <w:tcW w:w="2268" w:type="dxa"/>
          </w:tcPr>
          <w:p w14:paraId="2D3973F6" w14:textId="77777777" w:rsidR="00223D29" w:rsidRPr="005E306C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0226795" w14:textId="4362A442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4</w:t>
            </w:r>
          </w:p>
        </w:tc>
        <w:tc>
          <w:tcPr>
            <w:tcW w:w="2126" w:type="dxa"/>
          </w:tcPr>
          <w:p w14:paraId="12EC6FFC" w14:textId="77777777" w:rsidR="00223D29" w:rsidRPr="005E306C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390DA83" w14:textId="1B00A7BA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95</w:t>
            </w:r>
          </w:p>
        </w:tc>
      </w:tr>
      <w:tr w:rsidR="00223D29" w:rsidRPr="005E306C" w14:paraId="0BE79EE0" w14:textId="77777777" w:rsidTr="005D32F0">
        <w:tc>
          <w:tcPr>
            <w:tcW w:w="1980" w:type="dxa"/>
          </w:tcPr>
          <w:p w14:paraId="34A69988" w14:textId="000ECF90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</w:t>
            </w:r>
            <w:r w:rsidRPr="005E306C">
              <w:rPr>
                <w:rFonts w:ascii="Arial" w:hAnsi="Arial" w:cs="Arial"/>
              </w:rPr>
              <w:t>ale</w:t>
            </w:r>
          </w:p>
        </w:tc>
        <w:tc>
          <w:tcPr>
            <w:tcW w:w="2268" w:type="dxa"/>
          </w:tcPr>
          <w:p w14:paraId="765CCA53" w14:textId="16DA1386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1134" w:type="dxa"/>
          </w:tcPr>
          <w:p w14:paraId="60CABCC6" w14:textId="472BBCDE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126" w:type="dxa"/>
          </w:tcPr>
          <w:p w14:paraId="5CB8E40D" w14:textId="4E8C6170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851" w:type="dxa"/>
          </w:tcPr>
          <w:p w14:paraId="3C11A4AF" w14:textId="7A82E96A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D29" w:rsidRPr="005E306C" w14:paraId="304CEFFE" w14:textId="77777777" w:rsidTr="005D32F0">
        <w:tc>
          <w:tcPr>
            <w:tcW w:w="1980" w:type="dxa"/>
          </w:tcPr>
          <w:p w14:paraId="4FC6ADEC" w14:textId="533D8607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5E306C">
              <w:rPr>
                <w:rFonts w:ascii="Arial" w:hAnsi="Arial" w:cs="Arial"/>
              </w:rPr>
              <w:t>ale</w:t>
            </w:r>
          </w:p>
        </w:tc>
        <w:tc>
          <w:tcPr>
            <w:tcW w:w="2268" w:type="dxa"/>
          </w:tcPr>
          <w:p w14:paraId="140B1991" w14:textId="0DFEE1A2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217(1.040-1.425)</w:t>
            </w:r>
          </w:p>
        </w:tc>
        <w:tc>
          <w:tcPr>
            <w:tcW w:w="1134" w:type="dxa"/>
          </w:tcPr>
          <w:p w14:paraId="08E0998F" w14:textId="695DC0B9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14</w:t>
            </w:r>
          </w:p>
        </w:tc>
        <w:tc>
          <w:tcPr>
            <w:tcW w:w="2126" w:type="dxa"/>
          </w:tcPr>
          <w:p w14:paraId="2B6FBA2C" w14:textId="34477330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15(0.976-1.356)</w:t>
            </w:r>
          </w:p>
        </w:tc>
        <w:tc>
          <w:tcPr>
            <w:tcW w:w="851" w:type="dxa"/>
          </w:tcPr>
          <w:p w14:paraId="7845FECD" w14:textId="5F5F7B88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95</w:t>
            </w:r>
          </w:p>
        </w:tc>
      </w:tr>
      <w:tr w:rsidR="00223D29" w:rsidRPr="005E306C" w14:paraId="2AA89BC6" w14:textId="77777777" w:rsidTr="005D32F0">
        <w:trPr>
          <w:trHeight w:val="445"/>
        </w:trPr>
        <w:tc>
          <w:tcPr>
            <w:tcW w:w="1980" w:type="dxa"/>
          </w:tcPr>
          <w:p w14:paraId="129F9DF2" w14:textId="7A4B95A7" w:rsidR="00223D29" w:rsidRPr="005E306C" w:rsidRDefault="00223D29" w:rsidP="00223D29">
            <w:pPr>
              <w:rPr>
                <w:rFonts w:ascii="Arial" w:hAnsi="Arial" w:cs="Arial"/>
              </w:rPr>
            </w:pPr>
            <w:r w:rsidRPr="00454FA4">
              <w:rPr>
                <w:rFonts w:ascii="Arial" w:hAnsi="Arial" w:cs="Arial"/>
                <w:color w:val="000000" w:themeColor="text1"/>
              </w:rPr>
              <w:t>Pathology Grade</w:t>
            </w:r>
          </w:p>
        </w:tc>
        <w:tc>
          <w:tcPr>
            <w:tcW w:w="2268" w:type="dxa"/>
          </w:tcPr>
          <w:p w14:paraId="107B0903" w14:textId="77777777" w:rsidR="00223D29" w:rsidRPr="005E306C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B155F20" w14:textId="77777777" w:rsidR="00223D29" w:rsidRPr="005E306C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5DEF40D0" w14:textId="77777777" w:rsidR="00223D29" w:rsidRPr="005E306C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3E9664DF" w14:textId="21B377E7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</w:p>
        </w:tc>
      </w:tr>
      <w:tr w:rsidR="00223D29" w:rsidRPr="005E306C" w14:paraId="33E65B8F" w14:textId="77777777" w:rsidTr="005D32F0">
        <w:tc>
          <w:tcPr>
            <w:tcW w:w="1980" w:type="dxa"/>
          </w:tcPr>
          <w:p w14:paraId="216CCFD3" w14:textId="40B930B6" w:rsidR="00223D29" w:rsidRPr="005E306C" w:rsidRDefault="00223D29" w:rsidP="00223D29">
            <w:pPr>
              <w:rPr>
                <w:rFonts w:ascii="Arial" w:hAnsi="Arial" w:cs="Arial"/>
              </w:rPr>
            </w:pPr>
            <w:r w:rsidRPr="00810558">
              <w:rPr>
                <w:rFonts w:ascii="Arial" w:hAnsi="Arial" w:cs="Arial"/>
              </w:rPr>
              <w:t>Well</w:t>
            </w:r>
          </w:p>
        </w:tc>
        <w:tc>
          <w:tcPr>
            <w:tcW w:w="2268" w:type="dxa"/>
          </w:tcPr>
          <w:p w14:paraId="666DA3C6" w14:textId="2E837B91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1134" w:type="dxa"/>
          </w:tcPr>
          <w:p w14:paraId="1730BFC5" w14:textId="05283176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126" w:type="dxa"/>
          </w:tcPr>
          <w:p w14:paraId="44399E11" w14:textId="56229280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851" w:type="dxa"/>
          </w:tcPr>
          <w:p w14:paraId="7171C02C" w14:textId="075B1065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D29" w:rsidRPr="005E306C" w14:paraId="188E6BF6" w14:textId="77777777" w:rsidTr="005D32F0">
        <w:tc>
          <w:tcPr>
            <w:tcW w:w="1980" w:type="dxa"/>
          </w:tcPr>
          <w:p w14:paraId="2753554B" w14:textId="1B8E9880" w:rsidR="00223D29" w:rsidRPr="005E306C" w:rsidRDefault="00223D29" w:rsidP="00223D29">
            <w:pPr>
              <w:rPr>
                <w:rFonts w:ascii="Arial" w:hAnsi="Arial" w:cs="Arial"/>
              </w:rPr>
            </w:pPr>
            <w:r w:rsidRPr="00810558">
              <w:rPr>
                <w:rFonts w:ascii="Arial" w:hAnsi="Arial" w:cs="Arial"/>
              </w:rPr>
              <w:t>Moderately differentiated</w:t>
            </w:r>
          </w:p>
        </w:tc>
        <w:tc>
          <w:tcPr>
            <w:tcW w:w="2268" w:type="dxa"/>
          </w:tcPr>
          <w:p w14:paraId="42FBD7A4" w14:textId="2329D828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427(1.165-1.748)</w:t>
            </w:r>
          </w:p>
        </w:tc>
        <w:tc>
          <w:tcPr>
            <w:tcW w:w="1134" w:type="dxa"/>
          </w:tcPr>
          <w:p w14:paraId="528C8DA9" w14:textId="74AA69C1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1</w:t>
            </w:r>
          </w:p>
        </w:tc>
        <w:tc>
          <w:tcPr>
            <w:tcW w:w="2126" w:type="dxa"/>
          </w:tcPr>
          <w:p w14:paraId="7523797D" w14:textId="07AB20E6" w:rsidR="00223D29" w:rsidRPr="005E306C" w:rsidRDefault="00FD4588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491(1.207-1.842)</w:t>
            </w:r>
          </w:p>
        </w:tc>
        <w:tc>
          <w:tcPr>
            <w:tcW w:w="851" w:type="dxa"/>
          </w:tcPr>
          <w:p w14:paraId="6CF89C3B" w14:textId="21C54BD6" w:rsidR="00223D29" w:rsidRPr="005E306C" w:rsidRDefault="00FD4588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223D29" w:rsidRPr="005E306C" w14:paraId="42C583C2" w14:textId="77777777" w:rsidTr="005D32F0">
        <w:tc>
          <w:tcPr>
            <w:tcW w:w="1980" w:type="dxa"/>
          </w:tcPr>
          <w:p w14:paraId="6A4AB8A0" w14:textId="487D2CEF" w:rsidR="00223D29" w:rsidRPr="005E306C" w:rsidRDefault="00223D29" w:rsidP="00223D29">
            <w:pPr>
              <w:rPr>
                <w:rFonts w:ascii="Arial" w:hAnsi="Arial" w:cs="Arial"/>
              </w:rPr>
            </w:pPr>
            <w:r w:rsidRPr="00A91A7D">
              <w:rPr>
                <w:rFonts w:ascii="Arial" w:hAnsi="Arial" w:cs="Arial"/>
              </w:rPr>
              <w:t>Poorly</w:t>
            </w:r>
          </w:p>
        </w:tc>
        <w:tc>
          <w:tcPr>
            <w:tcW w:w="2268" w:type="dxa"/>
          </w:tcPr>
          <w:p w14:paraId="4F99CC55" w14:textId="310263DD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995(1.596-2.494)</w:t>
            </w:r>
          </w:p>
        </w:tc>
        <w:tc>
          <w:tcPr>
            <w:tcW w:w="1134" w:type="dxa"/>
          </w:tcPr>
          <w:p w14:paraId="5A40BC88" w14:textId="3D4C3D3D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</w:tcPr>
          <w:p w14:paraId="008D9D94" w14:textId="45B4311D" w:rsidR="00223D29" w:rsidRPr="005E306C" w:rsidRDefault="00FD4588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787(1.417-2.253)</w:t>
            </w:r>
          </w:p>
        </w:tc>
        <w:tc>
          <w:tcPr>
            <w:tcW w:w="851" w:type="dxa"/>
          </w:tcPr>
          <w:p w14:paraId="53E2E705" w14:textId="69240E2B" w:rsidR="00223D29" w:rsidRPr="005E306C" w:rsidRDefault="00FD4588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223D29" w:rsidRPr="005E306C" w14:paraId="7852778E" w14:textId="77777777" w:rsidTr="005D32F0">
        <w:tc>
          <w:tcPr>
            <w:tcW w:w="1980" w:type="dxa"/>
          </w:tcPr>
          <w:p w14:paraId="2E5C7FB8" w14:textId="05319CC7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</w:t>
            </w:r>
            <w:r w:rsidRPr="00A91A7D">
              <w:rPr>
                <w:rFonts w:ascii="Arial" w:hAnsi="Arial" w:cs="Arial"/>
              </w:rPr>
              <w:t>differentiated</w:t>
            </w:r>
          </w:p>
        </w:tc>
        <w:tc>
          <w:tcPr>
            <w:tcW w:w="2268" w:type="dxa"/>
          </w:tcPr>
          <w:p w14:paraId="2D9C924F" w14:textId="48B9CED3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422(0.628-3.223)</w:t>
            </w:r>
          </w:p>
        </w:tc>
        <w:tc>
          <w:tcPr>
            <w:tcW w:w="1134" w:type="dxa"/>
          </w:tcPr>
          <w:p w14:paraId="6AA599B8" w14:textId="023C58CB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399</w:t>
            </w:r>
          </w:p>
        </w:tc>
        <w:tc>
          <w:tcPr>
            <w:tcW w:w="2126" w:type="dxa"/>
          </w:tcPr>
          <w:p w14:paraId="6E070A72" w14:textId="5890E47B" w:rsidR="00223D29" w:rsidRPr="005E306C" w:rsidRDefault="00FD4588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306(0.571-2.987)</w:t>
            </w:r>
          </w:p>
        </w:tc>
        <w:tc>
          <w:tcPr>
            <w:tcW w:w="851" w:type="dxa"/>
          </w:tcPr>
          <w:p w14:paraId="1F28B91E" w14:textId="72AE66E9" w:rsidR="00223D29" w:rsidRPr="005E306C" w:rsidRDefault="00FD4588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28</w:t>
            </w:r>
          </w:p>
        </w:tc>
      </w:tr>
      <w:tr w:rsidR="00223D29" w:rsidRPr="005E306C" w14:paraId="7B80F0B8" w14:textId="77777777" w:rsidTr="005D32F0">
        <w:tc>
          <w:tcPr>
            <w:tcW w:w="1980" w:type="dxa"/>
          </w:tcPr>
          <w:p w14:paraId="0EC1839E" w14:textId="5B582A80" w:rsidR="00223D29" w:rsidRPr="005E306C" w:rsidRDefault="00223D29" w:rsidP="00223D29">
            <w:pPr>
              <w:rPr>
                <w:rFonts w:ascii="Arial" w:hAnsi="Arial" w:cs="Arial"/>
              </w:rPr>
            </w:pPr>
            <w:r w:rsidRPr="0051500C">
              <w:rPr>
                <w:rFonts w:ascii="Arial" w:hAnsi="Arial" w:cs="Arial"/>
                <w:color w:val="000000" w:themeColor="text1"/>
              </w:rPr>
              <w:t>Lymph node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</w:rPr>
              <w:t>Metastasis</w:t>
            </w:r>
          </w:p>
        </w:tc>
        <w:tc>
          <w:tcPr>
            <w:tcW w:w="2268" w:type="dxa"/>
          </w:tcPr>
          <w:p w14:paraId="30E2EFC8" w14:textId="33CFA5F5" w:rsidR="00223D29" w:rsidRPr="005E306C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D15AC04" w14:textId="59D74DC7" w:rsidR="00223D29" w:rsidRPr="005E306C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374DF8F" w14:textId="0F7014B6" w:rsidR="00223D29" w:rsidRPr="005E306C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05B13D15" w14:textId="6825DBD9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</w:p>
        </w:tc>
      </w:tr>
      <w:tr w:rsidR="00223D29" w:rsidRPr="005E306C" w14:paraId="0DF21BAD" w14:textId="77777777" w:rsidTr="005D32F0">
        <w:tc>
          <w:tcPr>
            <w:tcW w:w="1980" w:type="dxa"/>
          </w:tcPr>
          <w:p w14:paraId="36437E46" w14:textId="606350C8" w:rsidR="00223D29" w:rsidRPr="005E306C" w:rsidRDefault="00223D29" w:rsidP="00223D29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</w:tcPr>
          <w:p w14:paraId="56501E9E" w14:textId="641515BB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1134" w:type="dxa"/>
          </w:tcPr>
          <w:p w14:paraId="5AB36F69" w14:textId="17EF95D5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126" w:type="dxa"/>
          </w:tcPr>
          <w:p w14:paraId="30C5EB15" w14:textId="0BE1AC7A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851" w:type="dxa"/>
          </w:tcPr>
          <w:p w14:paraId="33D85999" w14:textId="6BA284D5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D29" w:rsidRPr="005E306C" w14:paraId="44DC0D3F" w14:textId="77777777" w:rsidTr="005D32F0">
        <w:tc>
          <w:tcPr>
            <w:tcW w:w="1980" w:type="dxa"/>
          </w:tcPr>
          <w:p w14:paraId="1C1C6E34" w14:textId="5D1EF227" w:rsidR="00223D29" w:rsidRPr="005E306C" w:rsidRDefault="00223D29" w:rsidP="00223D29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</w:tcPr>
          <w:p w14:paraId="09BC76C5" w14:textId="40700E6B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363(1.163-1.597)</w:t>
            </w:r>
          </w:p>
        </w:tc>
        <w:tc>
          <w:tcPr>
            <w:tcW w:w="1134" w:type="dxa"/>
          </w:tcPr>
          <w:p w14:paraId="1E2507AF" w14:textId="0B75795D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</w:tcPr>
          <w:p w14:paraId="0DA48D2F" w14:textId="737D76F4" w:rsidR="00223D29" w:rsidRPr="005E306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472(1.237-1.751)</w:t>
            </w:r>
          </w:p>
        </w:tc>
        <w:tc>
          <w:tcPr>
            <w:tcW w:w="851" w:type="dxa"/>
          </w:tcPr>
          <w:p w14:paraId="7CC8F7EC" w14:textId="7EFE2867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223D29" w:rsidRPr="005E306C" w14:paraId="244C0C63" w14:textId="77777777" w:rsidTr="005D32F0">
        <w:tc>
          <w:tcPr>
            <w:tcW w:w="1980" w:type="dxa"/>
          </w:tcPr>
          <w:p w14:paraId="48F5151C" w14:textId="073CB8C9" w:rsidR="00223D29" w:rsidRPr="005E306C" w:rsidRDefault="00223D29" w:rsidP="00223D29">
            <w:pPr>
              <w:rPr>
                <w:rFonts w:ascii="Arial" w:hAnsi="Arial" w:cs="Arial"/>
              </w:rPr>
            </w:pPr>
            <w:r w:rsidRPr="00251998">
              <w:rPr>
                <w:rFonts w:ascii="Arial" w:hAnsi="Arial" w:cs="Arial"/>
              </w:rPr>
              <w:t>Metastasis</w:t>
            </w:r>
          </w:p>
        </w:tc>
        <w:tc>
          <w:tcPr>
            <w:tcW w:w="2268" w:type="dxa"/>
          </w:tcPr>
          <w:p w14:paraId="7D37AA3C" w14:textId="2C0DE4AC" w:rsidR="00223D29" w:rsidRPr="005E306C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B8AC28C" w14:textId="7FEC6C91" w:rsidR="00223D29" w:rsidRPr="005E306C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75564D59" w14:textId="3B09BEE0" w:rsidR="00223D29" w:rsidRPr="005E306C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0AE23D08" w14:textId="78E9C8E3" w:rsidR="00223D29" w:rsidRPr="005E306C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223D29" w:rsidRPr="005E306C" w14:paraId="07A89A86" w14:textId="77777777" w:rsidTr="005D32F0">
        <w:tc>
          <w:tcPr>
            <w:tcW w:w="1980" w:type="dxa"/>
          </w:tcPr>
          <w:p w14:paraId="54812ABC" w14:textId="3F8998BD" w:rsidR="00223D29" w:rsidRDefault="00223D29" w:rsidP="00223D29">
            <w:pPr>
              <w:rPr>
                <w:rFonts w:ascii="Arial" w:hAnsi="Arial" w:cs="Arial"/>
              </w:rPr>
            </w:pPr>
            <w:r w:rsidRPr="005E306C">
              <w:rPr>
                <w:rFonts w:ascii="Arial" w:hAnsi="Arial" w:cs="Arial"/>
              </w:rPr>
              <w:t>No</w:t>
            </w:r>
          </w:p>
        </w:tc>
        <w:tc>
          <w:tcPr>
            <w:tcW w:w="2268" w:type="dxa"/>
          </w:tcPr>
          <w:p w14:paraId="7A515ADD" w14:textId="1A9810C6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1134" w:type="dxa"/>
          </w:tcPr>
          <w:p w14:paraId="1E17D80F" w14:textId="56C84D60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126" w:type="dxa"/>
          </w:tcPr>
          <w:p w14:paraId="13C87006" w14:textId="77C8E136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851" w:type="dxa"/>
          </w:tcPr>
          <w:p w14:paraId="0B7E4EFB" w14:textId="7074CA07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D29" w:rsidRPr="005E306C" w14:paraId="4911465C" w14:textId="77777777" w:rsidTr="005D32F0">
        <w:tc>
          <w:tcPr>
            <w:tcW w:w="1980" w:type="dxa"/>
          </w:tcPr>
          <w:p w14:paraId="00EC1106" w14:textId="1CB55A76" w:rsidR="00223D29" w:rsidRPr="000E1621" w:rsidRDefault="00223D29" w:rsidP="00223D29">
            <w:pPr>
              <w:rPr>
                <w:rFonts w:ascii="Arial" w:hAnsi="Arial" w:cs="Arial"/>
                <w:color w:val="000000" w:themeColor="text1"/>
              </w:rPr>
            </w:pPr>
            <w:r w:rsidRPr="005E306C">
              <w:rPr>
                <w:rFonts w:ascii="Arial" w:hAnsi="Arial" w:cs="Arial"/>
              </w:rPr>
              <w:t>Yes</w:t>
            </w:r>
          </w:p>
        </w:tc>
        <w:tc>
          <w:tcPr>
            <w:tcW w:w="2268" w:type="dxa"/>
          </w:tcPr>
          <w:p w14:paraId="7B55B618" w14:textId="1CA7DDD9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526(2.961-4.2)</w:t>
            </w:r>
          </w:p>
        </w:tc>
        <w:tc>
          <w:tcPr>
            <w:tcW w:w="1134" w:type="dxa"/>
          </w:tcPr>
          <w:p w14:paraId="2237A94A" w14:textId="3C88A48D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</w:tcPr>
          <w:p w14:paraId="4C66308F" w14:textId="6D743DF9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707(1.376-2.117)</w:t>
            </w:r>
          </w:p>
        </w:tc>
        <w:tc>
          <w:tcPr>
            <w:tcW w:w="851" w:type="dxa"/>
          </w:tcPr>
          <w:p w14:paraId="0761AC07" w14:textId="1D638AEE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223D29" w:rsidRPr="005E306C" w14:paraId="032FAF8A" w14:textId="77777777" w:rsidTr="005D32F0">
        <w:tc>
          <w:tcPr>
            <w:tcW w:w="1980" w:type="dxa"/>
          </w:tcPr>
          <w:p w14:paraId="5162E599" w14:textId="745C2580" w:rsidR="00223D29" w:rsidRDefault="00223D29" w:rsidP="00223D29">
            <w:pPr>
              <w:rPr>
                <w:rFonts w:ascii="Arial" w:hAnsi="Arial" w:cs="Arial"/>
              </w:rPr>
            </w:pPr>
            <w:r w:rsidRPr="000E1621">
              <w:rPr>
                <w:rFonts w:ascii="Arial" w:hAnsi="Arial" w:cs="Arial" w:hint="eastAsia"/>
                <w:color w:val="000000" w:themeColor="text1"/>
              </w:rPr>
              <w:t>Tumor</w:t>
            </w:r>
            <w:r w:rsidRPr="000E1621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0E1621">
              <w:rPr>
                <w:rFonts w:ascii="Arial" w:hAnsi="Arial" w:cs="Arial" w:hint="eastAsia"/>
                <w:color w:val="000000" w:themeColor="text1"/>
              </w:rPr>
              <w:t>size</w:t>
            </w:r>
          </w:p>
        </w:tc>
        <w:tc>
          <w:tcPr>
            <w:tcW w:w="2268" w:type="dxa"/>
          </w:tcPr>
          <w:p w14:paraId="5A0EFC9E" w14:textId="12209B35" w:rsidR="00223D29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BFE11AB" w14:textId="1BC29025" w:rsidR="00223D29" w:rsidRDefault="00223D29" w:rsidP="00223D29">
            <w:pPr>
              <w:ind w:firstLineChars="50" w:firstLine="105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2CF87F8D" w14:textId="765AFDAB" w:rsidR="00223D29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4420110" w14:textId="5CB0668C" w:rsidR="00223D29" w:rsidRDefault="00223D29" w:rsidP="00223D29">
            <w:pPr>
              <w:jc w:val="center"/>
              <w:rPr>
                <w:rFonts w:ascii="Arial" w:hAnsi="Arial" w:cs="Arial"/>
              </w:rPr>
            </w:pPr>
          </w:p>
        </w:tc>
      </w:tr>
      <w:tr w:rsidR="00223D29" w:rsidRPr="005E306C" w14:paraId="4A248033" w14:textId="77777777" w:rsidTr="005D32F0">
        <w:tc>
          <w:tcPr>
            <w:tcW w:w="1980" w:type="dxa"/>
          </w:tcPr>
          <w:p w14:paraId="5B9779E0" w14:textId="37CA3701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3</w:t>
            </w:r>
            <w:r>
              <w:rPr>
                <w:rFonts w:ascii="Arial" w:hAnsi="Arial" w:cs="Arial" w:hint="eastAsia"/>
              </w:rPr>
              <w:t>cm</w:t>
            </w:r>
          </w:p>
        </w:tc>
        <w:tc>
          <w:tcPr>
            <w:tcW w:w="2268" w:type="dxa"/>
          </w:tcPr>
          <w:p w14:paraId="5D2B7E2F" w14:textId="013BA235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1134" w:type="dxa"/>
          </w:tcPr>
          <w:p w14:paraId="6894BBEB" w14:textId="7D07A363" w:rsidR="00223D29" w:rsidRDefault="00223D29" w:rsidP="00223D29">
            <w:pPr>
              <w:ind w:firstLineChars="50" w:firstLine="105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2CFA2753" w14:textId="148A7E42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851" w:type="dxa"/>
          </w:tcPr>
          <w:p w14:paraId="13C365C9" w14:textId="201A6C11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D29" w:rsidRPr="005E306C" w14:paraId="0870852F" w14:textId="77777777" w:rsidTr="005D32F0">
        <w:tc>
          <w:tcPr>
            <w:tcW w:w="1980" w:type="dxa"/>
          </w:tcPr>
          <w:p w14:paraId="55C37CB4" w14:textId="56495235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gt;</w:t>
            </w:r>
            <w:r>
              <w:rPr>
                <w:rFonts w:ascii="Arial" w:hAnsi="Arial" w:cs="Arial"/>
              </w:rPr>
              <w:t>3cm</w:t>
            </w:r>
          </w:p>
        </w:tc>
        <w:tc>
          <w:tcPr>
            <w:tcW w:w="2268" w:type="dxa"/>
          </w:tcPr>
          <w:p w14:paraId="4793FA81" w14:textId="3AB9CBB6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504(1.269-1.781)</w:t>
            </w:r>
          </w:p>
        </w:tc>
        <w:tc>
          <w:tcPr>
            <w:tcW w:w="1134" w:type="dxa"/>
          </w:tcPr>
          <w:p w14:paraId="12FDFD09" w14:textId="7F8EA9E7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</w:tcPr>
          <w:p w14:paraId="34E0F167" w14:textId="033778B0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90(0.906-1.312)</w:t>
            </w:r>
          </w:p>
        </w:tc>
        <w:tc>
          <w:tcPr>
            <w:tcW w:w="851" w:type="dxa"/>
          </w:tcPr>
          <w:p w14:paraId="3499B98F" w14:textId="514AE69A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359</w:t>
            </w:r>
          </w:p>
        </w:tc>
      </w:tr>
      <w:tr w:rsidR="00223D29" w:rsidRPr="005E306C" w14:paraId="059F361A" w14:textId="77777777" w:rsidTr="005D32F0">
        <w:tc>
          <w:tcPr>
            <w:tcW w:w="1980" w:type="dxa"/>
          </w:tcPr>
          <w:p w14:paraId="05109862" w14:textId="28219441" w:rsidR="00223D29" w:rsidRDefault="00223D29" w:rsidP="00223D29">
            <w:pPr>
              <w:rPr>
                <w:rFonts w:ascii="Arial" w:hAnsi="Arial" w:cs="Arial"/>
              </w:rPr>
            </w:pPr>
            <w:r w:rsidRPr="007E1B61">
              <w:rPr>
                <w:rFonts w:ascii="Arial" w:hAnsi="Arial" w:cs="Arial"/>
              </w:rPr>
              <w:t>Regional_nodes_examined</w:t>
            </w:r>
          </w:p>
        </w:tc>
        <w:tc>
          <w:tcPr>
            <w:tcW w:w="2268" w:type="dxa"/>
          </w:tcPr>
          <w:p w14:paraId="68B28904" w14:textId="6EB5AC8E" w:rsidR="00223D29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43F5F1B" w14:textId="19246272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</w:tcPr>
          <w:p w14:paraId="2E3063EE" w14:textId="7BE3E2F2" w:rsidR="00223D29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1766221" w14:textId="15E7E25E" w:rsidR="00223D29" w:rsidRDefault="00223D29" w:rsidP="00223D29">
            <w:pPr>
              <w:jc w:val="center"/>
              <w:rPr>
                <w:rFonts w:ascii="Arial" w:hAnsi="Arial" w:cs="Arial"/>
              </w:rPr>
            </w:pPr>
          </w:p>
        </w:tc>
      </w:tr>
      <w:tr w:rsidR="00223D29" w:rsidRPr="005E306C" w14:paraId="6743C03C" w14:textId="77777777" w:rsidTr="005D32F0">
        <w:tc>
          <w:tcPr>
            <w:tcW w:w="1980" w:type="dxa"/>
          </w:tcPr>
          <w:p w14:paraId="646616E2" w14:textId="2B413F95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</w:tcPr>
          <w:p w14:paraId="3B88C9CC" w14:textId="7E8D9335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ference</w:t>
            </w:r>
          </w:p>
        </w:tc>
        <w:tc>
          <w:tcPr>
            <w:tcW w:w="1134" w:type="dxa"/>
          </w:tcPr>
          <w:p w14:paraId="09B26DF4" w14:textId="18554ABF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126" w:type="dxa"/>
          </w:tcPr>
          <w:p w14:paraId="1D30F120" w14:textId="4D96A310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851" w:type="dxa"/>
          </w:tcPr>
          <w:p w14:paraId="799F1709" w14:textId="26FA8C75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D29" w:rsidRPr="005E306C" w14:paraId="6EA8D04F" w14:textId="77777777" w:rsidTr="005D32F0">
        <w:tc>
          <w:tcPr>
            <w:tcW w:w="1980" w:type="dxa"/>
          </w:tcPr>
          <w:p w14:paraId="2D32A354" w14:textId="0130F2ED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=4</w:t>
            </w:r>
          </w:p>
        </w:tc>
        <w:tc>
          <w:tcPr>
            <w:tcW w:w="2268" w:type="dxa"/>
          </w:tcPr>
          <w:p w14:paraId="0AB085B7" w14:textId="6D577C39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39(0.335-0.576)</w:t>
            </w:r>
          </w:p>
        </w:tc>
        <w:tc>
          <w:tcPr>
            <w:tcW w:w="1134" w:type="dxa"/>
          </w:tcPr>
          <w:p w14:paraId="310679CD" w14:textId="5045842D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</w:tcPr>
          <w:p w14:paraId="607B696A" w14:textId="313BE9AB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12(0.38-0.689)</w:t>
            </w:r>
          </w:p>
        </w:tc>
        <w:tc>
          <w:tcPr>
            <w:tcW w:w="851" w:type="dxa"/>
          </w:tcPr>
          <w:p w14:paraId="7987ED55" w14:textId="42C6683A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223D29" w:rsidRPr="005E306C" w14:paraId="2F599196" w14:textId="77777777" w:rsidTr="005D32F0">
        <w:tc>
          <w:tcPr>
            <w:tcW w:w="1980" w:type="dxa"/>
          </w:tcPr>
          <w:p w14:paraId="5D4C5F68" w14:textId="4DE41FA0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gt;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268" w:type="dxa"/>
          </w:tcPr>
          <w:p w14:paraId="55F50A99" w14:textId="15EC9ABA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25(0.189-0.268)</w:t>
            </w:r>
          </w:p>
        </w:tc>
        <w:tc>
          <w:tcPr>
            <w:tcW w:w="1134" w:type="dxa"/>
          </w:tcPr>
          <w:p w14:paraId="34A4660D" w14:textId="30F88605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</w:tcPr>
          <w:p w14:paraId="21EBCBBA" w14:textId="6C2AF139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47(0.196-0.311)</w:t>
            </w:r>
          </w:p>
        </w:tc>
        <w:tc>
          <w:tcPr>
            <w:tcW w:w="851" w:type="dxa"/>
          </w:tcPr>
          <w:p w14:paraId="6DF37197" w14:textId="3508F654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223D29" w:rsidRPr="005E306C" w14:paraId="4DC36842" w14:textId="77777777" w:rsidTr="005D32F0">
        <w:tc>
          <w:tcPr>
            <w:tcW w:w="1980" w:type="dxa"/>
          </w:tcPr>
          <w:p w14:paraId="550D8BD5" w14:textId="455A218D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imary site</w:t>
            </w:r>
          </w:p>
        </w:tc>
        <w:tc>
          <w:tcPr>
            <w:tcW w:w="2268" w:type="dxa"/>
          </w:tcPr>
          <w:p w14:paraId="03BA4AE4" w14:textId="4D49E34B" w:rsidR="00223D29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CD7BE82" w14:textId="4DB06997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1</w:t>
            </w:r>
          </w:p>
        </w:tc>
        <w:tc>
          <w:tcPr>
            <w:tcW w:w="2126" w:type="dxa"/>
          </w:tcPr>
          <w:p w14:paraId="1BB4451D" w14:textId="06A557C1" w:rsidR="00223D29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6DCC32BD" w14:textId="0008C8B8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307</w:t>
            </w:r>
          </w:p>
        </w:tc>
      </w:tr>
      <w:tr w:rsidR="00223D29" w:rsidRPr="005E306C" w14:paraId="24D95C32" w14:textId="77777777" w:rsidTr="005D32F0">
        <w:tc>
          <w:tcPr>
            <w:tcW w:w="1980" w:type="dxa"/>
          </w:tcPr>
          <w:p w14:paraId="5CE45F5A" w14:textId="2DC5F30B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ead</w:t>
            </w:r>
          </w:p>
        </w:tc>
        <w:tc>
          <w:tcPr>
            <w:tcW w:w="2268" w:type="dxa"/>
          </w:tcPr>
          <w:p w14:paraId="402ADCAE" w14:textId="40D11A33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ference</w:t>
            </w:r>
          </w:p>
        </w:tc>
        <w:tc>
          <w:tcPr>
            <w:tcW w:w="1134" w:type="dxa"/>
          </w:tcPr>
          <w:p w14:paraId="4760E902" w14:textId="30E6FF34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126" w:type="dxa"/>
          </w:tcPr>
          <w:p w14:paraId="6BD7DDD9" w14:textId="74C1290A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851" w:type="dxa"/>
          </w:tcPr>
          <w:p w14:paraId="5366ABCB" w14:textId="31504F8F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D29" w:rsidRPr="005E306C" w14:paraId="1FDAC679" w14:textId="77777777" w:rsidTr="005D32F0">
        <w:tc>
          <w:tcPr>
            <w:tcW w:w="1980" w:type="dxa"/>
          </w:tcPr>
          <w:p w14:paraId="5BD31B44" w14:textId="1E09C39E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ody</w:t>
            </w:r>
          </w:p>
        </w:tc>
        <w:tc>
          <w:tcPr>
            <w:tcW w:w="2268" w:type="dxa"/>
          </w:tcPr>
          <w:p w14:paraId="4CC9E3F5" w14:textId="103C3314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622(1.269-2.073)</w:t>
            </w:r>
          </w:p>
        </w:tc>
        <w:tc>
          <w:tcPr>
            <w:tcW w:w="1134" w:type="dxa"/>
          </w:tcPr>
          <w:p w14:paraId="783B0930" w14:textId="6C2EA5F7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</w:t>
            </w:r>
          </w:p>
        </w:tc>
        <w:tc>
          <w:tcPr>
            <w:tcW w:w="2126" w:type="dxa"/>
          </w:tcPr>
          <w:p w14:paraId="0BDC78D1" w14:textId="06F1C28D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118(0.862-1.45)</w:t>
            </w:r>
          </w:p>
        </w:tc>
        <w:tc>
          <w:tcPr>
            <w:tcW w:w="851" w:type="dxa"/>
          </w:tcPr>
          <w:p w14:paraId="24139F80" w14:textId="4F90C9D3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9</w:t>
            </w:r>
          </w:p>
        </w:tc>
      </w:tr>
      <w:tr w:rsidR="00223D29" w:rsidRPr="005E306C" w14:paraId="22B8564E" w14:textId="77777777" w:rsidTr="005D32F0">
        <w:tc>
          <w:tcPr>
            <w:tcW w:w="1980" w:type="dxa"/>
          </w:tcPr>
          <w:p w14:paraId="4555C9B4" w14:textId="77A236F9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ail</w:t>
            </w:r>
          </w:p>
        </w:tc>
        <w:tc>
          <w:tcPr>
            <w:tcW w:w="2268" w:type="dxa"/>
          </w:tcPr>
          <w:p w14:paraId="0727CC8B" w14:textId="2D2274BC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271(1.006-1.606)</w:t>
            </w:r>
          </w:p>
        </w:tc>
        <w:tc>
          <w:tcPr>
            <w:tcW w:w="1134" w:type="dxa"/>
          </w:tcPr>
          <w:p w14:paraId="1CDEB548" w14:textId="2E5AA7B1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45</w:t>
            </w:r>
          </w:p>
        </w:tc>
        <w:tc>
          <w:tcPr>
            <w:tcW w:w="2126" w:type="dxa"/>
          </w:tcPr>
          <w:p w14:paraId="26DD5B42" w14:textId="31418C4B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89(0.769-.270)</w:t>
            </w:r>
          </w:p>
        </w:tc>
        <w:tc>
          <w:tcPr>
            <w:tcW w:w="851" w:type="dxa"/>
          </w:tcPr>
          <w:p w14:paraId="1502AD20" w14:textId="3B923EA8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8</w:t>
            </w:r>
          </w:p>
        </w:tc>
      </w:tr>
      <w:tr w:rsidR="00223D29" w:rsidRPr="005E306C" w14:paraId="4DCE6975" w14:textId="77777777" w:rsidTr="005D32F0">
        <w:tc>
          <w:tcPr>
            <w:tcW w:w="1980" w:type="dxa"/>
          </w:tcPr>
          <w:p w14:paraId="5445FDC9" w14:textId="02B08566" w:rsidR="00223D29" w:rsidRDefault="00223D29" w:rsidP="00223D29">
            <w:pPr>
              <w:rPr>
                <w:rFonts w:ascii="Arial" w:hAnsi="Arial" w:cs="Arial"/>
              </w:rPr>
            </w:pPr>
            <w:r w:rsidRPr="00111BDB">
              <w:rPr>
                <w:rFonts w:ascii="Arial" w:hAnsi="Arial" w:cs="Arial"/>
              </w:rPr>
              <w:t>Pancreatic duct</w:t>
            </w:r>
          </w:p>
        </w:tc>
        <w:tc>
          <w:tcPr>
            <w:tcW w:w="2268" w:type="dxa"/>
          </w:tcPr>
          <w:p w14:paraId="1C25EDED" w14:textId="2136430B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86(0.47201.661)</w:t>
            </w:r>
          </w:p>
        </w:tc>
        <w:tc>
          <w:tcPr>
            <w:tcW w:w="1134" w:type="dxa"/>
          </w:tcPr>
          <w:p w14:paraId="762551C5" w14:textId="59293163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05</w:t>
            </w:r>
          </w:p>
        </w:tc>
        <w:tc>
          <w:tcPr>
            <w:tcW w:w="2126" w:type="dxa"/>
          </w:tcPr>
          <w:p w14:paraId="10BEE702" w14:textId="243FEDF2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89(0.983-3.635)</w:t>
            </w:r>
          </w:p>
        </w:tc>
        <w:tc>
          <w:tcPr>
            <w:tcW w:w="851" w:type="dxa"/>
          </w:tcPr>
          <w:p w14:paraId="06B0F5B2" w14:textId="67C623F2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56</w:t>
            </w:r>
          </w:p>
        </w:tc>
      </w:tr>
      <w:tr w:rsidR="00223D29" w:rsidRPr="005E306C" w14:paraId="68AB3CC0" w14:textId="77777777" w:rsidTr="005D32F0">
        <w:tc>
          <w:tcPr>
            <w:tcW w:w="1980" w:type="dxa"/>
          </w:tcPr>
          <w:p w14:paraId="42286A13" w14:textId="0C46916E" w:rsidR="00223D29" w:rsidRPr="00111BDB" w:rsidRDefault="00223D29" w:rsidP="00223D29">
            <w:pPr>
              <w:rPr>
                <w:rFonts w:ascii="Arial" w:hAnsi="Arial" w:cs="Arial"/>
              </w:rPr>
            </w:pPr>
            <w:r w:rsidRPr="00780F0C">
              <w:rPr>
                <w:rFonts w:ascii="Arial" w:hAnsi="Arial" w:cs="Arial"/>
              </w:rPr>
              <w:t>Overlapping lesion</w:t>
            </w:r>
            <w:r>
              <w:rPr>
                <w:rFonts w:ascii="Arial" w:hAnsi="Arial" w:cs="Arial" w:hint="eastAsia"/>
              </w:rPr>
              <w:t>/</w:t>
            </w:r>
            <w:r>
              <w:rPr>
                <w:rFonts w:ascii="Arial" w:hAnsi="Arial" w:cs="Arial"/>
              </w:rPr>
              <w:t>NOS</w:t>
            </w:r>
          </w:p>
        </w:tc>
        <w:tc>
          <w:tcPr>
            <w:tcW w:w="2268" w:type="dxa"/>
          </w:tcPr>
          <w:p w14:paraId="237A25E8" w14:textId="5BDBB007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278(1.019-1.604)</w:t>
            </w:r>
          </w:p>
        </w:tc>
        <w:tc>
          <w:tcPr>
            <w:tcW w:w="1134" w:type="dxa"/>
          </w:tcPr>
          <w:p w14:paraId="200D084E" w14:textId="5A4082E1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34</w:t>
            </w:r>
          </w:p>
        </w:tc>
        <w:tc>
          <w:tcPr>
            <w:tcW w:w="2126" w:type="dxa"/>
          </w:tcPr>
          <w:p w14:paraId="2F0455B4" w14:textId="5197049E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56(0.751-1.217)</w:t>
            </w:r>
          </w:p>
        </w:tc>
        <w:tc>
          <w:tcPr>
            <w:tcW w:w="851" w:type="dxa"/>
          </w:tcPr>
          <w:p w14:paraId="5458AB2A" w14:textId="451E6EEC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15</w:t>
            </w:r>
          </w:p>
        </w:tc>
      </w:tr>
      <w:tr w:rsidR="00223D29" w:rsidRPr="005E306C" w14:paraId="0B63114E" w14:textId="77777777" w:rsidTr="005D32F0">
        <w:tc>
          <w:tcPr>
            <w:tcW w:w="1980" w:type="dxa"/>
          </w:tcPr>
          <w:p w14:paraId="1B804812" w14:textId="729B9B99" w:rsidR="00223D29" w:rsidRPr="00780F0C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stage</w:t>
            </w:r>
          </w:p>
        </w:tc>
        <w:tc>
          <w:tcPr>
            <w:tcW w:w="2268" w:type="dxa"/>
          </w:tcPr>
          <w:p w14:paraId="235997D5" w14:textId="77777777" w:rsidR="00223D29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F22902F" w14:textId="03CABE74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</w:tcPr>
          <w:p w14:paraId="2C0231B1" w14:textId="77777777" w:rsidR="00223D29" w:rsidRDefault="00223D29" w:rsidP="00223D29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6B392C3D" w14:textId="2F15D31A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223D29" w:rsidRPr="005E306C" w14:paraId="77A2880C" w14:textId="77777777" w:rsidTr="005D32F0">
        <w:tc>
          <w:tcPr>
            <w:tcW w:w="1980" w:type="dxa"/>
          </w:tcPr>
          <w:p w14:paraId="07AAF18B" w14:textId="314A335D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</w:tcPr>
          <w:p w14:paraId="44010935" w14:textId="3F95B7F4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1134" w:type="dxa"/>
          </w:tcPr>
          <w:p w14:paraId="76CB1A6E" w14:textId="23B69E5B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126" w:type="dxa"/>
          </w:tcPr>
          <w:p w14:paraId="68C1E88B" w14:textId="7005E74F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ference</w:t>
            </w:r>
          </w:p>
        </w:tc>
        <w:tc>
          <w:tcPr>
            <w:tcW w:w="851" w:type="dxa"/>
          </w:tcPr>
          <w:p w14:paraId="7202FCA0" w14:textId="2D87C1E7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223D29" w:rsidRPr="005E306C" w14:paraId="7CA276E7" w14:textId="77777777" w:rsidTr="005D32F0">
        <w:tc>
          <w:tcPr>
            <w:tcW w:w="1980" w:type="dxa"/>
          </w:tcPr>
          <w:p w14:paraId="5AF7D4A2" w14:textId="7FB88170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</w:tcPr>
          <w:p w14:paraId="70A52ECE" w14:textId="7DA023E9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982(1.371-2.866)</w:t>
            </w:r>
          </w:p>
        </w:tc>
        <w:tc>
          <w:tcPr>
            <w:tcW w:w="1134" w:type="dxa"/>
          </w:tcPr>
          <w:p w14:paraId="0C017A84" w14:textId="66DEF2C0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</w:tcPr>
          <w:p w14:paraId="2FC5E02A" w14:textId="3B97B196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448(0.971-2.158)</w:t>
            </w:r>
          </w:p>
        </w:tc>
        <w:tc>
          <w:tcPr>
            <w:tcW w:w="851" w:type="dxa"/>
          </w:tcPr>
          <w:p w14:paraId="5535664D" w14:textId="1303B140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69</w:t>
            </w:r>
          </w:p>
        </w:tc>
      </w:tr>
      <w:tr w:rsidR="00223D29" w:rsidRPr="005E306C" w14:paraId="783DFD33" w14:textId="77777777" w:rsidTr="005D32F0">
        <w:tc>
          <w:tcPr>
            <w:tcW w:w="1980" w:type="dxa"/>
          </w:tcPr>
          <w:p w14:paraId="73FCDF4A" w14:textId="7D2783D6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2268" w:type="dxa"/>
          </w:tcPr>
          <w:p w14:paraId="470F0F98" w14:textId="1F392096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212(1.566-3.124)</w:t>
            </w:r>
          </w:p>
        </w:tc>
        <w:tc>
          <w:tcPr>
            <w:tcW w:w="1134" w:type="dxa"/>
          </w:tcPr>
          <w:p w14:paraId="27D621D9" w14:textId="1BC78704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</w:tcPr>
          <w:p w14:paraId="5CDD3D53" w14:textId="13A2667C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5(1.378-2.947)</w:t>
            </w:r>
          </w:p>
        </w:tc>
        <w:tc>
          <w:tcPr>
            <w:tcW w:w="851" w:type="dxa"/>
          </w:tcPr>
          <w:p w14:paraId="2E867B89" w14:textId="563937FA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</w:tr>
      <w:tr w:rsidR="00223D29" w:rsidRPr="005E306C" w14:paraId="123AFDF6" w14:textId="77777777" w:rsidTr="005D32F0">
        <w:tc>
          <w:tcPr>
            <w:tcW w:w="1980" w:type="dxa"/>
          </w:tcPr>
          <w:p w14:paraId="09A4E558" w14:textId="7C2D7F3C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2268" w:type="dxa"/>
          </w:tcPr>
          <w:p w14:paraId="15FF071C" w14:textId="165CE2A7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782(3.298-6.934)</w:t>
            </w:r>
          </w:p>
        </w:tc>
        <w:tc>
          <w:tcPr>
            <w:tcW w:w="1134" w:type="dxa"/>
          </w:tcPr>
          <w:p w14:paraId="73C0821A" w14:textId="10456467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0</w:t>
            </w:r>
          </w:p>
        </w:tc>
        <w:tc>
          <w:tcPr>
            <w:tcW w:w="2126" w:type="dxa"/>
          </w:tcPr>
          <w:p w14:paraId="3B4C23D8" w14:textId="5832D630" w:rsidR="00223D29" w:rsidRDefault="00223D29" w:rsidP="00223D2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979(1.307-2.997)</w:t>
            </w:r>
          </w:p>
        </w:tc>
        <w:tc>
          <w:tcPr>
            <w:tcW w:w="851" w:type="dxa"/>
          </w:tcPr>
          <w:p w14:paraId="7307EDCE" w14:textId="792FC1A3" w:rsidR="00223D29" w:rsidRDefault="00223D29" w:rsidP="00223D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01</w:t>
            </w:r>
          </w:p>
        </w:tc>
      </w:tr>
    </w:tbl>
    <w:p w14:paraId="07165FE9" w14:textId="2CAC85CA" w:rsidR="00634583" w:rsidRDefault="00634583"/>
    <w:sectPr w:rsidR="00634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632688" w14:textId="77777777" w:rsidR="008C7F07" w:rsidRDefault="008C7F07" w:rsidP="0089756D">
      <w:r>
        <w:separator/>
      </w:r>
    </w:p>
  </w:endnote>
  <w:endnote w:type="continuationSeparator" w:id="0">
    <w:p w14:paraId="44B471E8" w14:textId="77777777" w:rsidR="008C7F07" w:rsidRDefault="008C7F07" w:rsidP="00897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D37E40" w14:textId="77777777" w:rsidR="008C7F07" w:rsidRDefault="008C7F07" w:rsidP="0089756D">
      <w:r>
        <w:separator/>
      </w:r>
    </w:p>
  </w:footnote>
  <w:footnote w:type="continuationSeparator" w:id="0">
    <w:p w14:paraId="1EB8FC97" w14:textId="77777777" w:rsidR="008C7F07" w:rsidRDefault="008C7F07" w:rsidP="00897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A82"/>
    <w:rsid w:val="0000406E"/>
    <w:rsid w:val="000042B7"/>
    <w:rsid w:val="000051B1"/>
    <w:rsid w:val="000147F7"/>
    <w:rsid w:val="000323C8"/>
    <w:rsid w:val="000326AA"/>
    <w:rsid w:val="00045F1B"/>
    <w:rsid w:val="000537C5"/>
    <w:rsid w:val="00067FB9"/>
    <w:rsid w:val="00085014"/>
    <w:rsid w:val="00085219"/>
    <w:rsid w:val="00086299"/>
    <w:rsid w:val="00087775"/>
    <w:rsid w:val="000D081C"/>
    <w:rsid w:val="000E0991"/>
    <w:rsid w:val="000E1621"/>
    <w:rsid w:val="000F0F3E"/>
    <w:rsid w:val="00100EFC"/>
    <w:rsid w:val="001026E5"/>
    <w:rsid w:val="001167DC"/>
    <w:rsid w:val="00140372"/>
    <w:rsid w:val="00142AB8"/>
    <w:rsid w:val="0017045F"/>
    <w:rsid w:val="00182049"/>
    <w:rsid w:val="001A507A"/>
    <w:rsid w:val="001A55E6"/>
    <w:rsid w:val="001B25F0"/>
    <w:rsid w:val="001B52BF"/>
    <w:rsid w:val="001B6F89"/>
    <w:rsid w:val="001C4313"/>
    <w:rsid w:val="001C5A40"/>
    <w:rsid w:val="001D26ED"/>
    <w:rsid w:val="001D5806"/>
    <w:rsid w:val="001D63D7"/>
    <w:rsid w:val="001E5753"/>
    <w:rsid w:val="001F0401"/>
    <w:rsid w:val="001F1F2A"/>
    <w:rsid w:val="00223D29"/>
    <w:rsid w:val="00251998"/>
    <w:rsid w:val="002624B3"/>
    <w:rsid w:val="0027142E"/>
    <w:rsid w:val="00285EA5"/>
    <w:rsid w:val="00293156"/>
    <w:rsid w:val="002A3D80"/>
    <w:rsid w:val="002B0057"/>
    <w:rsid w:val="002B2D3C"/>
    <w:rsid w:val="002C57BA"/>
    <w:rsid w:val="002D0CB8"/>
    <w:rsid w:val="002D6BF8"/>
    <w:rsid w:val="002E2400"/>
    <w:rsid w:val="002E3102"/>
    <w:rsid w:val="002F1490"/>
    <w:rsid w:val="00306A82"/>
    <w:rsid w:val="00333530"/>
    <w:rsid w:val="003424B6"/>
    <w:rsid w:val="00342B40"/>
    <w:rsid w:val="0036247C"/>
    <w:rsid w:val="00365AF4"/>
    <w:rsid w:val="003728FF"/>
    <w:rsid w:val="00377E8C"/>
    <w:rsid w:val="00380EBE"/>
    <w:rsid w:val="00381EA1"/>
    <w:rsid w:val="003915F9"/>
    <w:rsid w:val="00393C5C"/>
    <w:rsid w:val="003B1A70"/>
    <w:rsid w:val="003B642B"/>
    <w:rsid w:val="003C7872"/>
    <w:rsid w:val="003D02A3"/>
    <w:rsid w:val="003E3475"/>
    <w:rsid w:val="003F5228"/>
    <w:rsid w:val="003F5F06"/>
    <w:rsid w:val="00400C36"/>
    <w:rsid w:val="00412EE5"/>
    <w:rsid w:val="00424594"/>
    <w:rsid w:val="00424B89"/>
    <w:rsid w:val="00432E18"/>
    <w:rsid w:val="00437806"/>
    <w:rsid w:val="0045268B"/>
    <w:rsid w:val="0045277E"/>
    <w:rsid w:val="00454FA4"/>
    <w:rsid w:val="004774BF"/>
    <w:rsid w:val="004A5605"/>
    <w:rsid w:val="004B2864"/>
    <w:rsid w:val="004B5BF2"/>
    <w:rsid w:val="004C6EDB"/>
    <w:rsid w:val="004E2192"/>
    <w:rsid w:val="004F606A"/>
    <w:rsid w:val="00506532"/>
    <w:rsid w:val="00510BD3"/>
    <w:rsid w:val="0051500C"/>
    <w:rsid w:val="00516B85"/>
    <w:rsid w:val="00523F11"/>
    <w:rsid w:val="005343B7"/>
    <w:rsid w:val="00542B7F"/>
    <w:rsid w:val="005505F5"/>
    <w:rsid w:val="00566226"/>
    <w:rsid w:val="0057751D"/>
    <w:rsid w:val="00591A5D"/>
    <w:rsid w:val="005B1A66"/>
    <w:rsid w:val="005B2A33"/>
    <w:rsid w:val="005C175F"/>
    <w:rsid w:val="005D32F0"/>
    <w:rsid w:val="005E306C"/>
    <w:rsid w:val="005F306A"/>
    <w:rsid w:val="005F701E"/>
    <w:rsid w:val="005F7826"/>
    <w:rsid w:val="00602C8E"/>
    <w:rsid w:val="0061340F"/>
    <w:rsid w:val="006300B2"/>
    <w:rsid w:val="006327FD"/>
    <w:rsid w:val="00634583"/>
    <w:rsid w:val="00640677"/>
    <w:rsid w:val="00672662"/>
    <w:rsid w:val="00675F9F"/>
    <w:rsid w:val="006822BA"/>
    <w:rsid w:val="0068654A"/>
    <w:rsid w:val="006877A3"/>
    <w:rsid w:val="006E6203"/>
    <w:rsid w:val="006F5EBA"/>
    <w:rsid w:val="00701E6A"/>
    <w:rsid w:val="00702D09"/>
    <w:rsid w:val="00733924"/>
    <w:rsid w:val="00741812"/>
    <w:rsid w:val="00745D9D"/>
    <w:rsid w:val="007716D0"/>
    <w:rsid w:val="007873E8"/>
    <w:rsid w:val="0078746D"/>
    <w:rsid w:val="00797834"/>
    <w:rsid w:val="007B5F80"/>
    <w:rsid w:val="007C3AF1"/>
    <w:rsid w:val="007C3B00"/>
    <w:rsid w:val="007C503B"/>
    <w:rsid w:val="007E1B61"/>
    <w:rsid w:val="007E6640"/>
    <w:rsid w:val="00810558"/>
    <w:rsid w:val="00822AE1"/>
    <w:rsid w:val="00823D3F"/>
    <w:rsid w:val="00857713"/>
    <w:rsid w:val="0089756D"/>
    <w:rsid w:val="008A63D3"/>
    <w:rsid w:val="008B2032"/>
    <w:rsid w:val="008C1F86"/>
    <w:rsid w:val="008C7F07"/>
    <w:rsid w:val="008F09C4"/>
    <w:rsid w:val="008F7B1F"/>
    <w:rsid w:val="00905D57"/>
    <w:rsid w:val="0092050A"/>
    <w:rsid w:val="009268BD"/>
    <w:rsid w:val="00941487"/>
    <w:rsid w:val="00955C22"/>
    <w:rsid w:val="00967101"/>
    <w:rsid w:val="00976F62"/>
    <w:rsid w:val="009818E6"/>
    <w:rsid w:val="009A0922"/>
    <w:rsid w:val="009B0B7B"/>
    <w:rsid w:val="009B28BE"/>
    <w:rsid w:val="009C28E2"/>
    <w:rsid w:val="009C5ECB"/>
    <w:rsid w:val="009D3979"/>
    <w:rsid w:val="00A03104"/>
    <w:rsid w:val="00A15E8C"/>
    <w:rsid w:val="00A300B8"/>
    <w:rsid w:val="00A31847"/>
    <w:rsid w:val="00A44009"/>
    <w:rsid w:val="00A462CE"/>
    <w:rsid w:val="00A501C9"/>
    <w:rsid w:val="00A8053A"/>
    <w:rsid w:val="00A80B4F"/>
    <w:rsid w:val="00A82077"/>
    <w:rsid w:val="00A91A7D"/>
    <w:rsid w:val="00AC1CEE"/>
    <w:rsid w:val="00AE0D55"/>
    <w:rsid w:val="00AE3D16"/>
    <w:rsid w:val="00AE511C"/>
    <w:rsid w:val="00AE7415"/>
    <w:rsid w:val="00AF2FA4"/>
    <w:rsid w:val="00B03A5D"/>
    <w:rsid w:val="00B109EF"/>
    <w:rsid w:val="00B36381"/>
    <w:rsid w:val="00B52427"/>
    <w:rsid w:val="00B65196"/>
    <w:rsid w:val="00B652C9"/>
    <w:rsid w:val="00B71F6E"/>
    <w:rsid w:val="00B7336C"/>
    <w:rsid w:val="00B8119E"/>
    <w:rsid w:val="00B865DF"/>
    <w:rsid w:val="00BA08FE"/>
    <w:rsid w:val="00BB1B3B"/>
    <w:rsid w:val="00BB373B"/>
    <w:rsid w:val="00BC2C8C"/>
    <w:rsid w:val="00BD2656"/>
    <w:rsid w:val="00BE10F6"/>
    <w:rsid w:val="00C1250E"/>
    <w:rsid w:val="00C209CA"/>
    <w:rsid w:val="00C22EF7"/>
    <w:rsid w:val="00C32253"/>
    <w:rsid w:val="00C41EE8"/>
    <w:rsid w:val="00C450BD"/>
    <w:rsid w:val="00C45AD3"/>
    <w:rsid w:val="00C9721D"/>
    <w:rsid w:val="00CA1D01"/>
    <w:rsid w:val="00CA2505"/>
    <w:rsid w:val="00CB20A4"/>
    <w:rsid w:val="00CB48F2"/>
    <w:rsid w:val="00D0466B"/>
    <w:rsid w:val="00D12D39"/>
    <w:rsid w:val="00D23B56"/>
    <w:rsid w:val="00D26A3D"/>
    <w:rsid w:val="00D329DC"/>
    <w:rsid w:val="00D4511A"/>
    <w:rsid w:val="00D606AA"/>
    <w:rsid w:val="00D67A7B"/>
    <w:rsid w:val="00D93C6D"/>
    <w:rsid w:val="00D95119"/>
    <w:rsid w:val="00DA42C2"/>
    <w:rsid w:val="00DB439B"/>
    <w:rsid w:val="00DC39A2"/>
    <w:rsid w:val="00DE5135"/>
    <w:rsid w:val="00DE6C93"/>
    <w:rsid w:val="00DF45DD"/>
    <w:rsid w:val="00E218BD"/>
    <w:rsid w:val="00E43914"/>
    <w:rsid w:val="00E43B13"/>
    <w:rsid w:val="00E448B5"/>
    <w:rsid w:val="00E4518F"/>
    <w:rsid w:val="00E46F10"/>
    <w:rsid w:val="00E47DC8"/>
    <w:rsid w:val="00E6215C"/>
    <w:rsid w:val="00E90F37"/>
    <w:rsid w:val="00E9144F"/>
    <w:rsid w:val="00EB5D60"/>
    <w:rsid w:val="00EB65F8"/>
    <w:rsid w:val="00ED4126"/>
    <w:rsid w:val="00EE5E6E"/>
    <w:rsid w:val="00F374EC"/>
    <w:rsid w:val="00F459A0"/>
    <w:rsid w:val="00F716A8"/>
    <w:rsid w:val="00F74795"/>
    <w:rsid w:val="00F74CA6"/>
    <w:rsid w:val="00F771C1"/>
    <w:rsid w:val="00FA0960"/>
    <w:rsid w:val="00FA5693"/>
    <w:rsid w:val="00FA7A46"/>
    <w:rsid w:val="00FC5202"/>
    <w:rsid w:val="00FC694D"/>
    <w:rsid w:val="00FD212A"/>
    <w:rsid w:val="00FD4588"/>
    <w:rsid w:val="00FD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6C0F2"/>
  <w15:chartTrackingRefBased/>
  <w15:docId w15:val="{4C91D217-1270-4811-9015-B234F7858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6D"/>
    <w:rPr>
      <w:sz w:val="18"/>
      <w:szCs w:val="18"/>
    </w:rPr>
  </w:style>
  <w:style w:type="table" w:styleId="a7">
    <w:name w:val="Table Grid"/>
    <w:basedOn w:val="a1"/>
    <w:uiPriority w:val="39"/>
    <w:rsid w:val="00897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634583"/>
    <w:rPr>
      <w:b/>
      <w:bCs/>
    </w:rPr>
  </w:style>
  <w:style w:type="character" w:styleId="a9">
    <w:name w:val="Hyperlink"/>
    <w:basedOn w:val="a0"/>
    <w:uiPriority w:val="99"/>
    <w:semiHidden/>
    <w:unhideWhenUsed/>
    <w:rsid w:val="006345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6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wave_tang@163.com</dc:creator>
  <cp:keywords/>
  <dc:description/>
  <cp:lastModifiedBy>superwave_tang@163.com</cp:lastModifiedBy>
  <cp:revision>7</cp:revision>
  <dcterms:created xsi:type="dcterms:W3CDTF">2020-02-26T11:45:00Z</dcterms:created>
  <dcterms:modified xsi:type="dcterms:W3CDTF">2020-03-12T01:44:00Z</dcterms:modified>
</cp:coreProperties>
</file>